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82805" w14:textId="77777777" w:rsidR="00A62EE2" w:rsidRPr="00A62EE2" w:rsidRDefault="00A62EE2" w:rsidP="00A62EE2">
      <w:pPr>
        <w:suppressLineNumbers/>
        <w:spacing w:before="240" w:after="120" w:line="240" w:lineRule="auto"/>
        <w:jc w:val="center"/>
        <w:rPr>
          <w:rFonts w:ascii="Times New Roman" w:eastAsia="PMingLiU" w:hAnsi="Times New Roman" w:cs="Times New Roman"/>
          <w:i/>
          <w:sz w:val="32"/>
          <w:szCs w:val="32"/>
          <w:lang w:val="en-US"/>
        </w:rPr>
      </w:pPr>
      <w:r w:rsidRPr="00A62EE2">
        <w:rPr>
          <w:rFonts w:ascii="Times New Roman" w:eastAsia="PMingLiU" w:hAnsi="Times New Roman" w:cs="Times New Roman"/>
          <w:b/>
          <w:i/>
          <w:sz w:val="32"/>
          <w:szCs w:val="32"/>
          <w:lang w:val="en-US"/>
        </w:rPr>
        <w:t>Supplementary Material</w:t>
      </w:r>
    </w:p>
    <w:p w14:paraId="2424148C" w14:textId="77777777" w:rsidR="00A62EE2" w:rsidRPr="00A62EE2" w:rsidRDefault="00A62EE2" w:rsidP="00A62EE2">
      <w:pPr>
        <w:suppressLineNumbers/>
        <w:spacing w:before="240" w:after="360" w:line="240" w:lineRule="auto"/>
        <w:jc w:val="center"/>
        <w:rPr>
          <w:rFonts w:ascii="Times New Roman" w:eastAsia="PMingLiU" w:hAnsi="Times New Roman" w:cs="Times New Roman"/>
          <w:b/>
          <w:sz w:val="32"/>
          <w:szCs w:val="32"/>
          <w:lang w:val="en-US"/>
        </w:rPr>
      </w:pPr>
      <w:r w:rsidRPr="00A62EE2">
        <w:rPr>
          <w:rFonts w:ascii="Times New Roman" w:eastAsia="PMingLiU" w:hAnsi="Times New Roman" w:cs="Times New Roman"/>
          <w:b/>
          <w:sz w:val="32"/>
          <w:szCs w:val="32"/>
          <w:lang w:val="en-US"/>
        </w:rPr>
        <w:t>Examining the factor structure and validity of the WHOQOL-AGE among the oldest-old Chinese in Singapore</w:t>
      </w:r>
    </w:p>
    <w:p w14:paraId="1734F257" w14:textId="77777777" w:rsidR="00A62EE2" w:rsidRPr="00A62EE2" w:rsidRDefault="00A62EE2" w:rsidP="00A62EE2">
      <w:pPr>
        <w:spacing w:before="240" w:after="240" w:line="240" w:lineRule="auto"/>
        <w:rPr>
          <w:rFonts w:ascii="Times New Roman" w:eastAsia="PMingLiU" w:hAnsi="Times New Roman" w:cs="Times New Roman"/>
          <w:b/>
          <w:sz w:val="24"/>
          <w:szCs w:val="24"/>
          <w:lang w:val="en-US"/>
        </w:rPr>
      </w:pPr>
      <w:r w:rsidRPr="00A62EE2">
        <w:rPr>
          <w:rFonts w:ascii="Times New Roman" w:eastAsia="PMingLiU" w:hAnsi="Times New Roman" w:cs="Times New Roman"/>
          <w:b/>
          <w:sz w:val="24"/>
          <w:szCs w:val="24"/>
          <w:lang w:val="en-US"/>
        </w:rPr>
        <w:t>Grand H.-L. Cheng *, QiuShi Feng, Yap-Seng Chong, Woon-Puay Koh</w:t>
      </w:r>
    </w:p>
    <w:p w14:paraId="65419EE9" w14:textId="6C70EA44" w:rsidR="00A62EE2" w:rsidRPr="00A62EE2" w:rsidRDefault="00A62EE2" w:rsidP="00A62EE2">
      <w:pPr>
        <w:spacing w:before="240" w:after="0" w:line="240" w:lineRule="auto"/>
        <w:rPr>
          <w:rFonts w:ascii="Times New Roman" w:eastAsia="PMingLiU" w:hAnsi="Times New Roman" w:cs="Times New Roman"/>
          <w:sz w:val="24"/>
          <w:szCs w:val="24"/>
          <w:lang w:val="en-US"/>
        </w:rPr>
      </w:pPr>
      <w:r w:rsidRPr="00A62EE2">
        <w:rPr>
          <w:rFonts w:ascii="Times New Roman" w:eastAsia="PMingLiU" w:hAnsi="Times New Roman" w:cs="Times New Roman"/>
          <w:b/>
          <w:sz w:val="24"/>
          <w:szCs w:val="24"/>
          <w:lang w:val="en-US"/>
        </w:rPr>
        <w:t xml:space="preserve">* Correspondence: </w:t>
      </w:r>
      <w:r w:rsidRPr="00A62EE2">
        <w:rPr>
          <w:rFonts w:ascii="Times New Roman" w:eastAsia="PMingLiU" w:hAnsi="Times New Roman" w:cs="Times New Roman"/>
          <w:sz w:val="24"/>
          <w:szCs w:val="24"/>
          <w:lang w:val="en-US"/>
        </w:rPr>
        <w:t xml:space="preserve">Grand H.-L. Cheng: </w:t>
      </w:r>
      <w:r w:rsidR="00CF3F87" w:rsidRPr="00CF3F87">
        <w:rPr>
          <w:rFonts w:ascii="Times New Roman" w:eastAsia="PMingLiU" w:hAnsi="Times New Roman" w:cs="Times New Roman"/>
          <w:sz w:val="24"/>
          <w:szCs w:val="24"/>
          <w:lang w:val="en-US"/>
        </w:rPr>
        <w:t>grand.cheng@yahoo.com</w:t>
      </w:r>
      <w:r w:rsidRPr="00A62EE2">
        <w:rPr>
          <w:rFonts w:ascii="Times New Roman" w:eastAsia="PMingLiU" w:hAnsi="Times New Roman" w:cs="Times New Roman"/>
          <w:sz w:val="24"/>
          <w:szCs w:val="24"/>
          <w:lang w:val="en-US"/>
        </w:rPr>
        <w:br w:type="page"/>
      </w:r>
    </w:p>
    <w:p w14:paraId="217A5066" w14:textId="77777777" w:rsidR="00A62EE2" w:rsidRPr="00A62EE2" w:rsidRDefault="00A62EE2" w:rsidP="00A62EE2">
      <w:pPr>
        <w:tabs>
          <w:tab w:val="left" w:pos="1021"/>
        </w:tabs>
        <w:spacing w:before="120" w:after="240" w:line="240" w:lineRule="auto"/>
        <w:rPr>
          <w:rFonts w:ascii="Times New Roman" w:eastAsia="PMingLiU" w:hAnsi="Times New Roman" w:cs="Times New Roman"/>
          <w:sz w:val="24"/>
          <w:szCs w:val="24"/>
          <w:lang w:val="en-US"/>
        </w:rPr>
      </w:pPr>
      <w:r w:rsidRPr="00A62EE2">
        <w:rPr>
          <w:rFonts w:ascii="Times New Roman" w:eastAsia="PMingLiU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1. </w:t>
      </w:r>
      <w:r w:rsidRPr="00A62EE2">
        <w:rPr>
          <w:rFonts w:ascii="Times New Roman" w:eastAsia="PMingLiU" w:hAnsi="Times New Roman" w:cs="Times New Roman"/>
          <w:sz w:val="24"/>
          <w:szCs w:val="24"/>
          <w:lang w:val="en-US"/>
        </w:rPr>
        <w:t>Descriptive statistics of the WHOQOL-Age items and correlates</w:t>
      </w:r>
    </w:p>
    <w:tbl>
      <w:tblPr>
        <w:tblStyle w:val="a7"/>
        <w:tblW w:w="66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1560"/>
      </w:tblGrid>
      <w:tr w:rsidR="00A62EE2" w:rsidRPr="00A62EE2" w14:paraId="47CB76B2" w14:textId="77777777" w:rsidTr="00907242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B2747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EC0E8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M</w:t>
            </w:r>
            <w:r w:rsidRPr="00A62EE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A62EE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D</w:t>
            </w:r>
            <w:r w:rsidRPr="00A62EE2">
              <w:rPr>
                <w:rFonts w:ascii="Times New Roman" w:hAnsi="Times New Roman" w:cs="Times New Roman"/>
                <w:bCs/>
                <w:sz w:val="24"/>
                <w:szCs w:val="24"/>
              </w:rPr>
              <w:t>) or %</w:t>
            </w:r>
          </w:p>
        </w:tc>
      </w:tr>
      <w:tr w:rsidR="00A62EE2" w:rsidRPr="00A62EE2" w14:paraId="60020CB6" w14:textId="77777777" w:rsidTr="00907242">
        <w:tc>
          <w:tcPr>
            <w:tcW w:w="5103" w:type="dxa"/>
            <w:tcBorders>
              <w:top w:val="single" w:sz="4" w:space="0" w:color="auto"/>
            </w:tcBorders>
            <w:vAlign w:val="center"/>
          </w:tcPr>
          <w:p w14:paraId="63957283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WHOQOL-AGE</w:t>
            </w: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 xml:space="preserve"> (range: 1–5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7570259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62EE2" w:rsidRPr="00A62EE2" w14:paraId="37D99BF0" w14:textId="77777777" w:rsidTr="00907242">
        <w:tc>
          <w:tcPr>
            <w:tcW w:w="5103" w:type="dxa"/>
            <w:vAlign w:val="center"/>
          </w:tcPr>
          <w:p w14:paraId="49AE9009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 xml:space="preserve">   Q1</w:t>
            </w:r>
          </w:p>
        </w:tc>
        <w:tc>
          <w:tcPr>
            <w:tcW w:w="1560" w:type="dxa"/>
            <w:vAlign w:val="center"/>
          </w:tcPr>
          <w:p w14:paraId="48D89504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bCs/>
                <w:sz w:val="24"/>
                <w:szCs w:val="24"/>
              </w:rPr>
              <w:t>3.6 (0.8)</w:t>
            </w:r>
          </w:p>
        </w:tc>
      </w:tr>
      <w:tr w:rsidR="00A62EE2" w:rsidRPr="00A62EE2" w14:paraId="7780ADBE" w14:textId="77777777" w:rsidTr="00907242">
        <w:tc>
          <w:tcPr>
            <w:tcW w:w="5103" w:type="dxa"/>
            <w:vAlign w:val="center"/>
          </w:tcPr>
          <w:p w14:paraId="324005BA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 xml:space="preserve">   Q2</w:t>
            </w:r>
          </w:p>
        </w:tc>
        <w:tc>
          <w:tcPr>
            <w:tcW w:w="1560" w:type="dxa"/>
          </w:tcPr>
          <w:p w14:paraId="5D288B9B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bCs/>
                <w:sz w:val="24"/>
                <w:szCs w:val="24"/>
              </w:rPr>
              <w:t>3.6 (0.9)</w:t>
            </w:r>
          </w:p>
        </w:tc>
      </w:tr>
      <w:tr w:rsidR="00A62EE2" w:rsidRPr="00A62EE2" w14:paraId="41CDE332" w14:textId="77777777" w:rsidTr="00907242">
        <w:tc>
          <w:tcPr>
            <w:tcW w:w="5103" w:type="dxa"/>
            <w:vAlign w:val="center"/>
          </w:tcPr>
          <w:p w14:paraId="1E965C91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 xml:space="preserve">   Q3</w:t>
            </w:r>
          </w:p>
        </w:tc>
        <w:tc>
          <w:tcPr>
            <w:tcW w:w="1560" w:type="dxa"/>
          </w:tcPr>
          <w:p w14:paraId="0969FAF9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bCs/>
                <w:sz w:val="24"/>
                <w:szCs w:val="24"/>
              </w:rPr>
              <w:t>3.5 (0.9)</w:t>
            </w:r>
          </w:p>
        </w:tc>
      </w:tr>
      <w:tr w:rsidR="00A62EE2" w:rsidRPr="00A62EE2" w14:paraId="3E159529" w14:textId="77777777" w:rsidTr="00907242">
        <w:tc>
          <w:tcPr>
            <w:tcW w:w="5103" w:type="dxa"/>
            <w:vAlign w:val="center"/>
          </w:tcPr>
          <w:p w14:paraId="1291CC9C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 xml:space="preserve">   Q4</w:t>
            </w:r>
          </w:p>
        </w:tc>
        <w:tc>
          <w:tcPr>
            <w:tcW w:w="1560" w:type="dxa"/>
          </w:tcPr>
          <w:p w14:paraId="7E632F2C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bCs/>
                <w:sz w:val="24"/>
                <w:szCs w:val="24"/>
              </w:rPr>
              <w:t>3.7 (0.9)</w:t>
            </w:r>
          </w:p>
        </w:tc>
      </w:tr>
      <w:tr w:rsidR="00A62EE2" w:rsidRPr="00A62EE2" w14:paraId="778961D0" w14:textId="77777777" w:rsidTr="00907242">
        <w:tc>
          <w:tcPr>
            <w:tcW w:w="5103" w:type="dxa"/>
            <w:vAlign w:val="center"/>
          </w:tcPr>
          <w:p w14:paraId="5D080834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 xml:space="preserve">   Q5</w:t>
            </w:r>
          </w:p>
        </w:tc>
        <w:tc>
          <w:tcPr>
            <w:tcW w:w="1560" w:type="dxa"/>
          </w:tcPr>
          <w:p w14:paraId="182FA994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bCs/>
                <w:sz w:val="24"/>
                <w:szCs w:val="24"/>
              </w:rPr>
              <w:t>3.6 (0.9)</w:t>
            </w:r>
          </w:p>
        </w:tc>
      </w:tr>
      <w:tr w:rsidR="00A62EE2" w:rsidRPr="00A62EE2" w14:paraId="758F153E" w14:textId="77777777" w:rsidTr="00907242">
        <w:tc>
          <w:tcPr>
            <w:tcW w:w="5103" w:type="dxa"/>
            <w:vAlign w:val="center"/>
          </w:tcPr>
          <w:p w14:paraId="6C7A5A9A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 xml:space="preserve">   Q6</w:t>
            </w:r>
          </w:p>
        </w:tc>
        <w:tc>
          <w:tcPr>
            <w:tcW w:w="1560" w:type="dxa"/>
          </w:tcPr>
          <w:p w14:paraId="2CF2B178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bCs/>
                <w:sz w:val="24"/>
                <w:szCs w:val="24"/>
              </w:rPr>
              <w:t>3.7 (0.8)</w:t>
            </w:r>
          </w:p>
        </w:tc>
      </w:tr>
      <w:tr w:rsidR="00A62EE2" w:rsidRPr="00A62EE2" w14:paraId="45EB3BD3" w14:textId="77777777" w:rsidTr="00907242">
        <w:tc>
          <w:tcPr>
            <w:tcW w:w="5103" w:type="dxa"/>
            <w:vAlign w:val="center"/>
          </w:tcPr>
          <w:p w14:paraId="0D2EE4C3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 xml:space="preserve">   Q7</w:t>
            </w:r>
          </w:p>
        </w:tc>
        <w:tc>
          <w:tcPr>
            <w:tcW w:w="1560" w:type="dxa"/>
          </w:tcPr>
          <w:p w14:paraId="5B0ABC6B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bCs/>
                <w:sz w:val="24"/>
                <w:szCs w:val="24"/>
              </w:rPr>
              <w:t>4.1 (0.7)</w:t>
            </w:r>
          </w:p>
        </w:tc>
      </w:tr>
      <w:tr w:rsidR="00A62EE2" w:rsidRPr="00A62EE2" w14:paraId="397028A4" w14:textId="77777777" w:rsidTr="00907242">
        <w:tc>
          <w:tcPr>
            <w:tcW w:w="5103" w:type="dxa"/>
            <w:vAlign w:val="center"/>
          </w:tcPr>
          <w:p w14:paraId="6C62D728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 xml:space="preserve">   Q8</w:t>
            </w:r>
          </w:p>
        </w:tc>
        <w:tc>
          <w:tcPr>
            <w:tcW w:w="1560" w:type="dxa"/>
          </w:tcPr>
          <w:p w14:paraId="26E4FAA4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bCs/>
                <w:sz w:val="24"/>
                <w:szCs w:val="24"/>
              </w:rPr>
              <w:t>3.9 (0.7)</w:t>
            </w:r>
          </w:p>
        </w:tc>
      </w:tr>
      <w:tr w:rsidR="00A62EE2" w:rsidRPr="00A62EE2" w14:paraId="057BD30E" w14:textId="77777777" w:rsidTr="00907242">
        <w:tc>
          <w:tcPr>
            <w:tcW w:w="5103" w:type="dxa"/>
            <w:vAlign w:val="center"/>
          </w:tcPr>
          <w:p w14:paraId="1ED3E4DC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 xml:space="preserve">   Q9</w:t>
            </w:r>
          </w:p>
        </w:tc>
        <w:tc>
          <w:tcPr>
            <w:tcW w:w="1560" w:type="dxa"/>
          </w:tcPr>
          <w:p w14:paraId="41FF9820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bCs/>
                <w:sz w:val="24"/>
                <w:szCs w:val="24"/>
              </w:rPr>
              <w:t>3.2 (0.9)</w:t>
            </w:r>
          </w:p>
        </w:tc>
      </w:tr>
      <w:tr w:rsidR="00A62EE2" w:rsidRPr="00A62EE2" w14:paraId="0942FAE5" w14:textId="77777777" w:rsidTr="00907242">
        <w:tc>
          <w:tcPr>
            <w:tcW w:w="5103" w:type="dxa"/>
            <w:vAlign w:val="center"/>
          </w:tcPr>
          <w:p w14:paraId="7A5C61E0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 xml:space="preserve">   Q10</w:t>
            </w:r>
          </w:p>
        </w:tc>
        <w:tc>
          <w:tcPr>
            <w:tcW w:w="1560" w:type="dxa"/>
          </w:tcPr>
          <w:p w14:paraId="4523CB81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bCs/>
                <w:sz w:val="24"/>
                <w:szCs w:val="24"/>
              </w:rPr>
              <w:t>3.0 (1.0)</w:t>
            </w:r>
          </w:p>
        </w:tc>
      </w:tr>
      <w:tr w:rsidR="00A62EE2" w:rsidRPr="00A62EE2" w14:paraId="6E03A3CD" w14:textId="77777777" w:rsidTr="00907242">
        <w:tc>
          <w:tcPr>
            <w:tcW w:w="5103" w:type="dxa"/>
            <w:vAlign w:val="center"/>
          </w:tcPr>
          <w:p w14:paraId="699FCD4D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 xml:space="preserve">   Q11</w:t>
            </w:r>
          </w:p>
        </w:tc>
        <w:tc>
          <w:tcPr>
            <w:tcW w:w="1560" w:type="dxa"/>
          </w:tcPr>
          <w:p w14:paraId="3293DFF6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bCs/>
                <w:sz w:val="24"/>
                <w:szCs w:val="24"/>
              </w:rPr>
              <w:t>3.7 (0.8)</w:t>
            </w:r>
          </w:p>
        </w:tc>
      </w:tr>
      <w:tr w:rsidR="00A62EE2" w:rsidRPr="00A62EE2" w14:paraId="014979E2" w14:textId="77777777" w:rsidTr="00907242">
        <w:tc>
          <w:tcPr>
            <w:tcW w:w="5103" w:type="dxa"/>
            <w:vAlign w:val="center"/>
          </w:tcPr>
          <w:p w14:paraId="1CAFDB99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 xml:space="preserve">   Q12</w:t>
            </w:r>
          </w:p>
        </w:tc>
        <w:tc>
          <w:tcPr>
            <w:tcW w:w="1560" w:type="dxa"/>
          </w:tcPr>
          <w:p w14:paraId="21883442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bCs/>
                <w:sz w:val="24"/>
                <w:szCs w:val="24"/>
              </w:rPr>
              <w:t>3.1 (0.9)</w:t>
            </w:r>
          </w:p>
        </w:tc>
      </w:tr>
      <w:tr w:rsidR="00A62EE2" w:rsidRPr="00A62EE2" w14:paraId="3068BC26" w14:textId="77777777" w:rsidTr="00907242">
        <w:tc>
          <w:tcPr>
            <w:tcW w:w="5103" w:type="dxa"/>
            <w:tcBorders>
              <w:bottom w:val="nil"/>
            </w:tcBorders>
            <w:vAlign w:val="center"/>
          </w:tcPr>
          <w:p w14:paraId="7AD58586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 xml:space="preserve">   Q13</w:t>
            </w:r>
          </w:p>
        </w:tc>
        <w:tc>
          <w:tcPr>
            <w:tcW w:w="1560" w:type="dxa"/>
            <w:tcBorders>
              <w:bottom w:val="nil"/>
            </w:tcBorders>
          </w:tcPr>
          <w:p w14:paraId="6C706F3F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bCs/>
                <w:sz w:val="24"/>
                <w:szCs w:val="24"/>
              </w:rPr>
              <w:t>3.7 (0.9)</w:t>
            </w:r>
          </w:p>
        </w:tc>
      </w:tr>
      <w:tr w:rsidR="00A62EE2" w:rsidRPr="00A62EE2" w14:paraId="650D3C72" w14:textId="77777777" w:rsidTr="00907242"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3D06C5D0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Demographic correlat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7DF8565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62EE2" w:rsidRPr="00A62EE2" w14:paraId="0B229107" w14:textId="77777777" w:rsidTr="00907242"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47D4C990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Age (range: 85–97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9458595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bCs/>
                <w:sz w:val="24"/>
                <w:szCs w:val="24"/>
              </w:rPr>
              <w:t>87.9 (2.4)</w:t>
            </w:r>
          </w:p>
        </w:tc>
      </w:tr>
      <w:tr w:rsidR="00A62EE2" w:rsidRPr="00A62EE2" w14:paraId="624AF74F" w14:textId="77777777" w:rsidTr="00907242"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48228299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EF9053D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62EE2" w:rsidRPr="00A62EE2" w14:paraId="2D023D95" w14:textId="77777777" w:rsidTr="00907242"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70FE7F2B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 xml:space="preserve">   Wome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E617CEB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64.7</w:t>
            </w:r>
          </w:p>
        </w:tc>
      </w:tr>
      <w:tr w:rsidR="00A62EE2" w:rsidRPr="00A62EE2" w14:paraId="7899BF23" w14:textId="77777777" w:rsidTr="00907242"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4A013A7F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 xml:space="preserve">   Me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C2DEAE9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</w:p>
        </w:tc>
      </w:tr>
      <w:tr w:rsidR="00A62EE2" w:rsidRPr="00A62EE2" w14:paraId="793C4826" w14:textId="77777777" w:rsidTr="00907242"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3D46A165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9AA66F2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2EE2" w:rsidRPr="00A62EE2" w14:paraId="34997B17" w14:textId="77777777" w:rsidTr="00907242"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18A8CBC6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 xml:space="preserve">   No formal educatio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E9E290C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45.6</w:t>
            </w:r>
          </w:p>
        </w:tc>
      </w:tr>
      <w:tr w:rsidR="00A62EE2" w:rsidRPr="00A62EE2" w14:paraId="2BDE7027" w14:textId="77777777" w:rsidTr="00907242"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7F13F100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 xml:space="preserve">   Primary or abov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B11906D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54.4</w:t>
            </w:r>
          </w:p>
        </w:tc>
      </w:tr>
      <w:tr w:rsidR="00A62EE2" w:rsidRPr="00A62EE2" w14:paraId="2D954F6D" w14:textId="77777777" w:rsidTr="00907242"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0F8157BF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Housing typ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00FEA1D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2EE2" w:rsidRPr="00A62EE2" w14:paraId="1CBF5AAD" w14:textId="77777777" w:rsidTr="00907242"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5414C9DC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 xml:space="preserve">     1-2 room public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C90DEC7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</w:tr>
      <w:tr w:rsidR="00A62EE2" w:rsidRPr="00A62EE2" w14:paraId="20161D75" w14:textId="77777777" w:rsidTr="00907242"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74066547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 xml:space="preserve">     3 room public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4684B1B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</w:p>
        </w:tc>
      </w:tr>
      <w:tr w:rsidR="00A62EE2" w:rsidRPr="00A62EE2" w14:paraId="03718F61" w14:textId="77777777" w:rsidTr="00907242"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0B74D265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 xml:space="preserve">     ≥ 4 room public/ privat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BB82BB5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55.7</w:t>
            </w:r>
          </w:p>
        </w:tc>
      </w:tr>
      <w:tr w:rsidR="00A62EE2" w:rsidRPr="00A62EE2" w14:paraId="76396DA0" w14:textId="77777777" w:rsidTr="00907242">
        <w:tc>
          <w:tcPr>
            <w:tcW w:w="5103" w:type="dxa"/>
            <w:tcBorders>
              <w:top w:val="nil"/>
              <w:bottom w:val="nil"/>
            </w:tcBorders>
          </w:tcPr>
          <w:p w14:paraId="369640CC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Financial adequacy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D40B3AB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2EE2" w:rsidRPr="00A62EE2" w14:paraId="11E61C18" w14:textId="77777777" w:rsidTr="00907242">
        <w:tc>
          <w:tcPr>
            <w:tcW w:w="5103" w:type="dxa"/>
            <w:tcBorders>
              <w:top w:val="nil"/>
              <w:bottom w:val="nil"/>
            </w:tcBorders>
          </w:tcPr>
          <w:p w14:paraId="142F9068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 xml:space="preserve">   Inadequat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FC3B43A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</w:tr>
      <w:tr w:rsidR="00A62EE2" w:rsidRPr="00A62EE2" w14:paraId="49A9AC33" w14:textId="77777777" w:rsidTr="00907242">
        <w:tc>
          <w:tcPr>
            <w:tcW w:w="5103" w:type="dxa"/>
            <w:tcBorders>
              <w:top w:val="nil"/>
              <w:bottom w:val="nil"/>
            </w:tcBorders>
          </w:tcPr>
          <w:p w14:paraId="43D0847C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 xml:space="preserve">   Adequat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17752A1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84.1</w:t>
            </w:r>
          </w:p>
        </w:tc>
      </w:tr>
      <w:tr w:rsidR="00A62EE2" w:rsidRPr="00A62EE2" w14:paraId="031ECFF4" w14:textId="77777777" w:rsidTr="00907242">
        <w:tc>
          <w:tcPr>
            <w:tcW w:w="5103" w:type="dxa"/>
            <w:tcBorders>
              <w:top w:val="nil"/>
              <w:bottom w:val="nil"/>
            </w:tcBorders>
          </w:tcPr>
          <w:p w14:paraId="0D4005D5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ocial correlat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C2C8608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2EE2" w:rsidRPr="00A62EE2" w14:paraId="4902AD7F" w14:textId="77777777" w:rsidTr="00907242"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501C7E9C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031FEA3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62EE2" w:rsidRPr="00A62EE2" w14:paraId="400A94AC" w14:textId="77777777" w:rsidTr="00907242"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06C6CBC3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 xml:space="preserve">   Single/ divorced/ widowe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383BD87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67.4</w:t>
            </w:r>
          </w:p>
        </w:tc>
      </w:tr>
      <w:tr w:rsidR="00A62EE2" w:rsidRPr="00A62EE2" w14:paraId="7E0D3190" w14:textId="77777777" w:rsidTr="00907242"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70F65FE6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 xml:space="preserve">   Marrie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6C9FD75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</w:p>
        </w:tc>
      </w:tr>
      <w:tr w:rsidR="00A62EE2" w:rsidRPr="00A62EE2" w14:paraId="7A4E6E4E" w14:textId="77777777" w:rsidTr="00907242"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5B336D21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Living arrangeme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EEE62BA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62EE2" w:rsidRPr="00A62EE2" w14:paraId="36713D51" w14:textId="77777777" w:rsidTr="00907242"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2DEAA664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 xml:space="preserve">   Living with other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DFE0E24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90.3</w:t>
            </w:r>
          </w:p>
        </w:tc>
      </w:tr>
      <w:tr w:rsidR="00A62EE2" w:rsidRPr="00A62EE2" w14:paraId="6385CC51" w14:textId="77777777" w:rsidTr="00907242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A15C8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 xml:space="preserve">   Living al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326CD5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</w:tr>
      <w:tr w:rsidR="00A62EE2" w:rsidRPr="00A62EE2" w14:paraId="04E44AD7" w14:textId="77777777" w:rsidTr="00907242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EFC2E53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Strength of social network (range: 0–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89EA09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bCs/>
                <w:sz w:val="24"/>
                <w:szCs w:val="24"/>
              </w:rPr>
              <w:t>2.9 (1.0)</w:t>
            </w:r>
          </w:p>
        </w:tc>
      </w:tr>
      <w:tr w:rsidR="00A62EE2" w:rsidRPr="00A62EE2" w14:paraId="0AA6FFF4" w14:textId="77777777" w:rsidTr="00907242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517DF57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Social engagem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DFE027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62EE2" w:rsidRPr="00A62EE2" w14:paraId="6650A4C5" w14:textId="77777777" w:rsidTr="00907242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3B5E791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 xml:space="preserve">   Less than once a mon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817ACC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53.8</w:t>
            </w:r>
          </w:p>
        </w:tc>
      </w:tr>
      <w:tr w:rsidR="00A62EE2" w:rsidRPr="00A62EE2" w14:paraId="09468538" w14:textId="77777777" w:rsidTr="00907242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ECE1067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 xml:space="preserve">   At least once a month but less than once a wee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581C68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</w:tr>
      <w:tr w:rsidR="00A62EE2" w:rsidRPr="00A62EE2" w14:paraId="0F7FED71" w14:textId="77777777" w:rsidTr="00907242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1717B1A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 xml:space="preserve">   At least once a wee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8C8967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</w:p>
        </w:tc>
      </w:tr>
      <w:tr w:rsidR="00A62EE2" w:rsidRPr="00A62EE2" w14:paraId="62A5DA13" w14:textId="77777777" w:rsidTr="00907242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9C4C44B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Productive engagem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AB4C95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62EE2" w:rsidRPr="00A62EE2" w14:paraId="25B3490A" w14:textId="77777777" w:rsidTr="00907242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FAC04F7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 xml:space="preserve">   Less than once a mon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472716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bCs/>
                <w:sz w:val="24"/>
                <w:szCs w:val="24"/>
              </w:rPr>
              <w:t>21.9</w:t>
            </w:r>
          </w:p>
        </w:tc>
      </w:tr>
      <w:tr w:rsidR="00A62EE2" w:rsidRPr="00A62EE2" w14:paraId="6E62A2AC" w14:textId="77777777" w:rsidTr="00907242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A05DA80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 xml:space="preserve">   At least once a month but less than once a wee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9C407B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bCs/>
                <w:sz w:val="24"/>
                <w:szCs w:val="24"/>
              </w:rPr>
              <w:t>7.9</w:t>
            </w:r>
          </w:p>
        </w:tc>
      </w:tr>
      <w:tr w:rsidR="00A62EE2" w:rsidRPr="00A62EE2" w14:paraId="4640CCDA" w14:textId="77777777" w:rsidTr="00907242"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78137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 xml:space="preserve">   At least once a week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F50801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bCs/>
                <w:sz w:val="24"/>
                <w:szCs w:val="24"/>
              </w:rPr>
              <w:t>70.2</w:t>
            </w:r>
          </w:p>
        </w:tc>
      </w:tr>
    </w:tbl>
    <w:p w14:paraId="3EFFB3C4" w14:textId="77777777" w:rsidR="00A62EE2" w:rsidRPr="00A62EE2" w:rsidRDefault="00A62EE2" w:rsidP="00A62EE2">
      <w:pPr>
        <w:spacing w:before="120" w:after="240" w:line="240" w:lineRule="auto"/>
        <w:contextualSpacing/>
        <w:rPr>
          <w:rFonts w:ascii="Times New Roman" w:eastAsia="PMingLiU" w:hAnsi="Times New Roman" w:cs="Times New Roman"/>
          <w:b/>
          <w:bCs/>
          <w:sz w:val="24"/>
          <w:szCs w:val="24"/>
          <w:lang w:val="en-US"/>
        </w:rPr>
      </w:pPr>
      <w:r w:rsidRPr="00A62EE2">
        <w:rPr>
          <w:rFonts w:ascii="Times New Roman" w:eastAsia="PMingLiU" w:hAnsi="Times New Roman" w:cs="Times New Roman"/>
          <w:b/>
          <w:bCs/>
          <w:sz w:val="24"/>
          <w:szCs w:val="24"/>
          <w:lang w:val="en-US"/>
        </w:rPr>
        <w:br w:type="page"/>
      </w:r>
    </w:p>
    <w:p w14:paraId="72A0479B" w14:textId="77777777" w:rsidR="00A62EE2" w:rsidRPr="00A62EE2" w:rsidRDefault="00A62EE2" w:rsidP="00A62EE2">
      <w:pPr>
        <w:spacing w:before="120" w:after="240" w:line="240" w:lineRule="auto"/>
        <w:contextualSpacing/>
        <w:rPr>
          <w:rFonts w:ascii="Times New Roman" w:eastAsia="PMingLiU" w:hAnsi="Times New Roman" w:cs="Times New Roman"/>
          <w:sz w:val="24"/>
          <w:szCs w:val="24"/>
          <w:lang w:val="en-US"/>
        </w:rPr>
      </w:pPr>
    </w:p>
    <w:tbl>
      <w:tblPr>
        <w:tblStyle w:val="a7"/>
        <w:tblW w:w="66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1560"/>
      </w:tblGrid>
      <w:tr w:rsidR="00A62EE2" w:rsidRPr="00A62EE2" w14:paraId="5F86982A" w14:textId="77777777" w:rsidTr="00907242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80A9C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BBB8B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M</w:t>
            </w:r>
            <w:r w:rsidRPr="00A62EE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A62EE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D</w:t>
            </w:r>
            <w:r w:rsidRPr="00A62EE2">
              <w:rPr>
                <w:rFonts w:ascii="Times New Roman" w:hAnsi="Times New Roman" w:cs="Times New Roman"/>
                <w:bCs/>
                <w:sz w:val="24"/>
                <w:szCs w:val="24"/>
              </w:rPr>
              <w:t>) or %</w:t>
            </w:r>
          </w:p>
        </w:tc>
      </w:tr>
      <w:tr w:rsidR="00A62EE2" w:rsidRPr="00A62EE2" w14:paraId="3109E04A" w14:textId="77777777" w:rsidTr="00907242">
        <w:tc>
          <w:tcPr>
            <w:tcW w:w="5103" w:type="dxa"/>
            <w:tcBorders>
              <w:top w:val="single" w:sz="4" w:space="0" w:color="auto"/>
            </w:tcBorders>
            <w:vAlign w:val="center"/>
          </w:tcPr>
          <w:p w14:paraId="498866D6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ealth correlate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0DE08F2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62EE2" w:rsidRPr="00A62EE2" w14:paraId="78E47AFC" w14:textId="77777777" w:rsidTr="00907242">
        <w:tc>
          <w:tcPr>
            <w:tcW w:w="5103" w:type="dxa"/>
            <w:vAlign w:val="center"/>
          </w:tcPr>
          <w:p w14:paraId="62EE4F72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Chronic diseases (range: 0–8)</w:t>
            </w:r>
          </w:p>
        </w:tc>
        <w:tc>
          <w:tcPr>
            <w:tcW w:w="1560" w:type="dxa"/>
            <w:vAlign w:val="center"/>
          </w:tcPr>
          <w:p w14:paraId="6B6ABD13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bCs/>
                <w:sz w:val="24"/>
                <w:szCs w:val="24"/>
              </w:rPr>
              <w:t>0.6 (0.7)</w:t>
            </w:r>
          </w:p>
        </w:tc>
      </w:tr>
      <w:tr w:rsidR="00A62EE2" w:rsidRPr="00A62EE2" w14:paraId="7F3AFACF" w14:textId="77777777" w:rsidTr="00907242">
        <w:tc>
          <w:tcPr>
            <w:tcW w:w="5103" w:type="dxa"/>
            <w:vAlign w:val="center"/>
          </w:tcPr>
          <w:p w14:paraId="704F03C4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BADL (range: 0–20)</w:t>
            </w:r>
          </w:p>
        </w:tc>
        <w:tc>
          <w:tcPr>
            <w:tcW w:w="1560" w:type="dxa"/>
          </w:tcPr>
          <w:p w14:paraId="2250578A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bCs/>
                <w:sz w:val="24"/>
                <w:szCs w:val="24"/>
              </w:rPr>
              <w:t>18.8 (2.7)</w:t>
            </w:r>
          </w:p>
        </w:tc>
      </w:tr>
      <w:tr w:rsidR="00A62EE2" w:rsidRPr="00A62EE2" w14:paraId="1D204586" w14:textId="77777777" w:rsidTr="00907242">
        <w:tc>
          <w:tcPr>
            <w:tcW w:w="5103" w:type="dxa"/>
            <w:vAlign w:val="center"/>
          </w:tcPr>
          <w:p w14:paraId="14B4C173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 xml:space="preserve">IDAL (range: 0–8) </w:t>
            </w:r>
          </w:p>
        </w:tc>
        <w:tc>
          <w:tcPr>
            <w:tcW w:w="1560" w:type="dxa"/>
          </w:tcPr>
          <w:p w14:paraId="756E2221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bCs/>
                <w:sz w:val="24"/>
                <w:szCs w:val="24"/>
              </w:rPr>
              <w:t>6.1 (2.1)</w:t>
            </w:r>
          </w:p>
        </w:tc>
      </w:tr>
      <w:tr w:rsidR="00A62EE2" w:rsidRPr="00A62EE2" w14:paraId="72BCF270" w14:textId="77777777" w:rsidTr="00907242">
        <w:tc>
          <w:tcPr>
            <w:tcW w:w="5103" w:type="dxa"/>
            <w:vAlign w:val="center"/>
          </w:tcPr>
          <w:p w14:paraId="7A17F121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Depressive symptomatology (range: 0–15)</w:t>
            </w:r>
          </w:p>
        </w:tc>
        <w:tc>
          <w:tcPr>
            <w:tcW w:w="1560" w:type="dxa"/>
          </w:tcPr>
          <w:p w14:paraId="038A7BD3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bCs/>
                <w:sz w:val="24"/>
                <w:szCs w:val="24"/>
              </w:rPr>
              <w:t>4.3 (3.4)</w:t>
            </w:r>
          </w:p>
        </w:tc>
      </w:tr>
      <w:tr w:rsidR="00A62EE2" w:rsidRPr="00A62EE2" w14:paraId="308B613F" w14:textId="77777777" w:rsidTr="00907242">
        <w:tc>
          <w:tcPr>
            <w:tcW w:w="5103" w:type="dxa"/>
            <w:vAlign w:val="center"/>
          </w:tcPr>
          <w:p w14:paraId="55ADBA02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Cognitive status</w:t>
            </w:r>
          </w:p>
        </w:tc>
        <w:tc>
          <w:tcPr>
            <w:tcW w:w="1560" w:type="dxa"/>
            <w:vAlign w:val="center"/>
          </w:tcPr>
          <w:p w14:paraId="04C5BA5E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62EE2" w:rsidRPr="00A62EE2" w14:paraId="24B684EF" w14:textId="77777777" w:rsidTr="00907242">
        <w:tc>
          <w:tcPr>
            <w:tcW w:w="5103" w:type="dxa"/>
            <w:vAlign w:val="center"/>
          </w:tcPr>
          <w:p w14:paraId="6E1E7118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 xml:space="preserve">   Impaired</w:t>
            </w:r>
          </w:p>
        </w:tc>
        <w:tc>
          <w:tcPr>
            <w:tcW w:w="1560" w:type="dxa"/>
            <w:vAlign w:val="center"/>
          </w:tcPr>
          <w:p w14:paraId="20E5A34D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</w:tc>
      </w:tr>
      <w:tr w:rsidR="00A62EE2" w:rsidRPr="00A62EE2" w14:paraId="4D154674" w14:textId="77777777" w:rsidTr="00907242"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09169500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 xml:space="preserve">   Intac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25EE21D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72.8</w:t>
            </w:r>
          </w:p>
        </w:tc>
      </w:tr>
      <w:tr w:rsidR="00A62EE2" w:rsidRPr="00A62EE2" w14:paraId="69D5F974" w14:textId="77777777" w:rsidTr="00907242"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443CBAC3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Fall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8D5B6E2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2EE2" w:rsidRPr="00A62EE2" w14:paraId="336E316B" w14:textId="77777777" w:rsidTr="00907242"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50CFD2EC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 xml:space="preserve">   Non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FDB8445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76.7</w:t>
            </w:r>
          </w:p>
        </w:tc>
      </w:tr>
      <w:tr w:rsidR="00A62EE2" w:rsidRPr="00A62EE2" w14:paraId="562985FE" w14:textId="77777777" w:rsidTr="00907242">
        <w:tc>
          <w:tcPr>
            <w:tcW w:w="5103" w:type="dxa"/>
            <w:tcBorders>
              <w:top w:val="nil"/>
              <w:bottom w:val="nil"/>
            </w:tcBorders>
          </w:tcPr>
          <w:p w14:paraId="256AB45C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 xml:space="preserve">   Onc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995E2C6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</w:tr>
      <w:tr w:rsidR="00A62EE2" w:rsidRPr="00A62EE2" w14:paraId="06A27CB3" w14:textId="77777777" w:rsidTr="00907242">
        <w:tc>
          <w:tcPr>
            <w:tcW w:w="5103" w:type="dxa"/>
            <w:tcBorders>
              <w:top w:val="nil"/>
              <w:bottom w:val="nil"/>
            </w:tcBorders>
          </w:tcPr>
          <w:p w14:paraId="120646BB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 xml:space="preserve">   Twice or mor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5D4252A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</w:tr>
      <w:tr w:rsidR="00A62EE2" w:rsidRPr="00A62EE2" w14:paraId="012A7D5B" w14:textId="77777777" w:rsidTr="00907242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2969A99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Exerci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B5A292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62EE2" w:rsidRPr="00A62EE2" w14:paraId="562A97CA" w14:textId="77777777" w:rsidTr="00907242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617B604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 xml:space="preserve">   Less than once a wee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AEACDD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</w:tr>
      <w:tr w:rsidR="00A62EE2" w:rsidRPr="00A62EE2" w14:paraId="07FFA0BF" w14:textId="77777777" w:rsidTr="00907242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B0E03BD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 xml:space="preserve">   At least once a wee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B23DF5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74.2</w:t>
            </w:r>
          </w:p>
        </w:tc>
      </w:tr>
      <w:tr w:rsidR="00A62EE2" w:rsidRPr="00A62EE2" w14:paraId="4387A90B" w14:textId="77777777" w:rsidTr="00907242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4C67076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Drinking alcoh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D55E18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62EE2" w:rsidRPr="00A62EE2" w14:paraId="4CBB44E4" w14:textId="77777777" w:rsidTr="00907242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66CDB3F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 xml:space="preserve">   Less than once a wee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23C7F7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96.6</w:t>
            </w:r>
          </w:p>
        </w:tc>
      </w:tr>
      <w:tr w:rsidR="00A62EE2" w:rsidRPr="00A62EE2" w14:paraId="348B8319" w14:textId="77777777" w:rsidTr="00907242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74EC9D3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 xml:space="preserve">   At least once a wee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A18C2E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A62EE2" w:rsidRPr="00A62EE2" w14:paraId="638E58E3" w14:textId="77777777" w:rsidTr="00907242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7312D5F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Current smok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4A686CD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62EE2" w:rsidRPr="00A62EE2" w14:paraId="65E9BFAB" w14:textId="77777777" w:rsidTr="00907242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6F4E450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E7C7D3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94.2</w:t>
            </w:r>
          </w:p>
        </w:tc>
      </w:tr>
      <w:tr w:rsidR="00A62EE2" w:rsidRPr="00A62EE2" w14:paraId="551E82B8" w14:textId="77777777" w:rsidTr="00907242"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AF10A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DF861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</w:tr>
    </w:tbl>
    <w:p w14:paraId="0E89B2C0" w14:textId="77777777" w:rsidR="00A62EE2" w:rsidRPr="00A62EE2" w:rsidRDefault="00A62EE2" w:rsidP="00A62EE2">
      <w:pPr>
        <w:spacing w:before="120" w:after="240" w:line="240" w:lineRule="auto"/>
        <w:rPr>
          <w:rFonts w:ascii="Times New Roman" w:eastAsia="PMingLiU" w:hAnsi="Times New Roman" w:cs="Times New Roman"/>
          <w:sz w:val="24"/>
          <w:szCs w:val="24"/>
          <w:lang w:val="en-US"/>
        </w:rPr>
      </w:pPr>
      <w:r w:rsidRPr="00A62EE2">
        <w:rPr>
          <w:rFonts w:ascii="Times New Roman" w:eastAsia="PMingLiU" w:hAnsi="Times New Roman" w:cs="Times New Roman"/>
          <w:sz w:val="24"/>
          <w:szCs w:val="24"/>
          <w:lang w:val="en-US"/>
        </w:rPr>
        <w:t>BADL= basic activities of daily living, IADL= instrumental activities of daily living.</w:t>
      </w:r>
      <w:r w:rsidRPr="00A62EE2">
        <w:rPr>
          <w:rFonts w:ascii="Times New Roman" w:eastAsia="PMingLiU" w:hAnsi="Times New Roman" w:cs="Times New Roman"/>
          <w:sz w:val="24"/>
          <w:szCs w:val="24"/>
          <w:lang w:val="en-US"/>
        </w:rPr>
        <w:br w:type="page"/>
      </w:r>
    </w:p>
    <w:p w14:paraId="539B246C" w14:textId="77777777" w:rsidR="00A62EE2" w:rsidRPr="00A62EE2" w:rsidRDefault="00A62EE2" w:rsidP="00A62EE2">
      <w:pPr>
        <w:spacing w:before="120" w:after="240" w:line="240" w:lineRule="auto"/>
        <w:rPr>
          <w:rFonts w:ascii="Times New Roman" w:eastAsia="PMingLiU" w:hAnsi="Times New Roman" w:cs="Times New Roman"/>
          <w:sz w:val="24"/>
          <w:szCs w:val="24"/>
          <w:lang w:val="en-US"/>
        </w:rPr>
      </w:pPr>
      <w:r w:rsidRPr="00A62EE2">
        <w:rPr>
          <w:rFonts w:ascii="Times New Roman" w:eastAsia="PMingLiU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2. </w:t>
      </w:r>
      <w:r w:rsidRPr="00A62EE2">
        <w:rPr>
          <w:rFonts w:ascii="Times New Roman" w:eastAsia="PMingLiU" w:hAnsi="Times New Roman" w:cs="Times New Roman"/>
          <w:sz w:val="24"/>
          <w:szCs w:val="24"/>
          <w:lang w:val="en-US"/>
        </w:rPr>
        <w:t>Correlation among the WHOQOL-AGE item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04"/>
        <w:gridCol w:w="698"/>
        <w:gridCol w:w="698"/>
        <w:gridCol w:w="698"/>
        <w:gridCol w:w="698"/>
        <w:gridCol w:w="698"/>
        <w:gridCol w:w="698"/>
        <w:gridCol w:w="698"/>
        <w:gridCol w:w="698"/>
        <w:gridCol w:w="698"/>
        <w:gridCol w:w="698"/>
        <w:gridCol w:w="698"/>
        <w:gridCol w:w="698"/>
        <w:gridCol w:w="697"/>
      </w:tblGrid>
      <w:tr w:rsidR="00A62EE2" w:rsidRPr="00A62EE2" w14:paraId="16F4A7C7" w14:textId="77777777" w:rsidTr="00907242">
        <w:trPr>
          <w:tblHeader/>
        </w:trPr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</w:tcPr>
          <w:p w14:paraId="01D137AD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</w:tcPr>
          <w:p w14:paraId="5251A5AA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</w:tcPr>
          <w:p w14:paraId="214D3EFB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</w:tcPr>
          <w:p w14:paraId="2B75F3F5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</w:tcPr>
          <w:p w14:paraId="671CD07F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</w:tcPr>
          <w:p w14:paraId="577797D0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</w:tcPr>
          <w:p w14:paraId="2207F42F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</w:tcPr>
          <w:p w14:paraId="262F7EF3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</w:tcPr>
          <w:p w14:paraId="0725FBE2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</w:tcPr>
          <w:p w14:paraId="573CCB24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Q9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</w:tcPr>
          <w:p w14:paraId="524A0D34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Q10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</w:tcPr>
          <w:p w14:paraId="7DE957A8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Q11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</w:tcPr>
          <w:p w14:paraId="7BD4CB14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Q12</w:t>
            </w:r>
          </w:p>
        </w:tc>
        <w:tc>
          <w:tcPr>
            <w:tcW w:w="719" w:type="dxa"/>
            <w:tcBorders>
              <w:left w:val="nil"/>
              <w:bottom w:val="single" w:sz="4" w:space="0" w:color="auto"/>
              <w:right w:val="nil"/>
            </w:tcBorders>
          </w:tcPr>
          <w:p w14:paraId="2D7FB2A1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Q13</w:t>
            </w:r>
          </w:p>
        </w:tc>
      </w:tr>
      <w:tr w:rsidR="00A62EE2" w:rsidRPr="00A62EE2" w14:paraId="4FF2E50E" w14:textId="77777777" w:rsidTr="00907242"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14:paraId="42D5363D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14:paraId="088E9DCD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14:paraId="62487A91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14:paraId="1192F641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14:paraId="4DFDCC77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14:paraId="1C99DB8E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14:paraId="5588A6C2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14:paraId="767247F3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14:paraId="193F2F90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14:paraId="28106B93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14:paraId="18FBAC17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14:paraId="0A059EFD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14:paraId="14B0FEF8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  <w:tcBorders>
              <w:left w:val="nil"/>
              <w:bottom w:val="nil"/>
              <w:right w:val="nil"/>
            </w:tcBorders>
          </w:tcPr>
          <w:p w14:paraId="65322644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2EE2" w:rsidRPr="00A62EE2" w14:paraId="60F7923F" w14:textId="77777777" w:rsidTr="00907242"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44A2892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C0344C1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471602D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C8383CD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C642710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93B779D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968A3F7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E672415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5DFFBF0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CD11CE0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D4D8C6C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310FD46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DD151F4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7241CA37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2EE2" w:rsidRPr="00A62EE2" w14:paraId="3D8FE201" w14:textId="77777777" w:rsidTr="00907242"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4B254E1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86EF4FC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3B938B1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3C0D3A4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783FF70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DEB42C1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56CC280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86E80EA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25477BD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D824243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934CB73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96DBCB6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1ED8C54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012D2FD0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2EE2" w:rsidRPr="00A62EE2" w14:paraId="13A1AE8D" w14:textId="77777777" w:rsidTr="00907242"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3DE16FB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A247F97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53F869E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11C2F2B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14A6150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D83E19F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7738D5D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7032BB0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FAFBF00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43F4874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ACB61BC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77129BD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B5AF33B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0B31E16C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2EE2" w:rsidRPr="00A62EE2" w14:paraId="4FC7DC74" w14:textId="77777777" w:rsidTr="00907242"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CB2012F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3E43720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523924E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0B07F59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E1237F8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BFA1F9B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59B302F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D9461BB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075F091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79AB5E8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54146D8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447A3D6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B651AA3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50BBCD82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2EE2" w:rsidRPr="00A62EE2" w14:paraId="64E7F8BF" w14:textId="77777777" w:rsidTr="00907242"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1611B04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556503B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B50B0DE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19DE86E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1EA64C8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8291590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B2D108A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AE04A69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9937489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8EA962B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A8FC6C3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8C90A33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398F476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3DE7139B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2EE2" w:rsidRPr="00A62EE2" w14:paraId="2CA787E4" w14:textId="77777777" w:rsidTr="00907242"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23EB69E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AF08F36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9B2CCDA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B69B6EB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19B022D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2AF6A03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E82E40E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E73EDA9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07160E9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89F8F81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C511EED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F1C6CD9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0889953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636ECC7B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2EE2" w:rsidRPr="00A62EE2" w14:paraId="7F8870D4" w14:textId="77777777" w:rsidTr="00907242"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214FD50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A46A47A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320C1ED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ABC6044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7C5C8E5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9B9023B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9979A2D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8029D38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7564442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3858CCA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577021D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198FF7A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58DEFB9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01323E30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2EE2" w:rsidRPr="00A62EE2" w14:paraId="5E4B4AB6" w14:textId="77777777" w:rsidTr="00907242"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05D7A77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Q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D2FF995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4866E26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43C50F1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8F9FCAE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95F4B7E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7E00806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8A0B3B5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81B0550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FA7B0BF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F344B53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43ABB59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C31F31D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134878B4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2EE2" w:rsidRPr="00A62EE2" w14:paraId="6024CB07" w14:textId="77777777" w:rsidTr="00907242"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97E003D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Q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1DBC8A7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7AD73C1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43E78B9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BAA213B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8C9ADF9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C24059F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CF86845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0C51228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3566260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408A830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B28EC76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C045F74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7ECED741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2EE2" w:rsidRPr="00A62EE2" w14:paraId="3CA9DF5D" w14:textId="77777777" w:rsidTr="00907242"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E8DB377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Q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D2AD9F6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FF8846B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BFCAC60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76DBEDC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83FCB8D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2709A98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4E77FCE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01EB95C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5B9C8BF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3574EC8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776312F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C49D2E3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072BF6DB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2EE2" w:rsidRPr="00A62EE2" w14:paraId="1384F987" w14:textId="77777777" w:rsidTr="00907242"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BEAC847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Q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9122F4C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9AD58D8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A360EF6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6E8F1ED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195BCA2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8725AC8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61192E2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B3CB4FA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2F7C299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5F13103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0F21A3C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2E5109D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08BB464F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2EE2" w:rsidRPr="00A62EE2" w14:paraId="709782B9" w14:textId="77777777" w:rsidTr="00907242">
        <w:tc>
          <w:tcPr>
            <w:tcW w:w="718" w:type="dxa"/>
            <w:tcBorders>
              <w:top w:val="nil"/>
              <w:left w:val="nil"/>
              <w:right w:val="nil"/>
            </w:tcBorders>
          </w:tcPr>
          <w:p w14:paraId="6F6565B0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Q13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</w:tcPr>
          <w:p w14:paraId="1FFB133D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</w:tcPr>
          <w:p w14:paraId="7E1DE033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</w:tcPr>
          <w:p w14:paraId="5B2F0AF3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</w:tcPr>
          <w:p w14:paraId="36C3E106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</w:tcPr>
          <w:p w14:paraId="139C675E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</w:tcPr>
          <w:p w14:paraId="72363FDC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</w:tcPr>
          <w:p w14:paraId="263CDC66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</w:tcPr>
          <w:p w14:paraId="07E00A1A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</w:tcPr>
          <w:p w14:paraId="38F04124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</w:tcPr>
          <w:p w14:paraId="73FFD6AB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</w:tcPr>
          <w:p w14:paraId="38DB6119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</w:tcPr>
          <w:p w14:paraId="5328C30A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</w:tcPr>
          <w:p w14:paraId="5DCF30FF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7F7ED61C" w14:textId="77777777" w:rsidR="00A62EE2" w:rsidRPr="00A62EE2" w:rsidRDefault="00A62EE2" w:rsidP="00A62EE2">
      <w:pPr>
        <w:spacing w:before="120" w:after="240" w:line="240" w:lineRule="auto"/>
        <w:rPr>
          <w:rFonts w:ascii="Times New Roman" w:eastAsia="PMingLiU" w:hAnsi="Times New Roman" w:cs="Times New Roman"/>
          <w:sz w:val="24"/>
          <w:szCs w:val="24"/>
          <w:lang w:val="en-US"/>
        </w:rPr>
      </w:pPr>
      <w:r w:rsidRPr="00A62EE2">
        <w:rPr>
          <w:rFonts w:ascii="Times New Roman" w:eastAsia="PMingLiU" w:hAnsi="Times New Roman" w:cs="Times New Roman"/>
          <w:iCs/>
          <w:sz w:val="24"/>
          <w:szCs w:val="24"/>
          <w:lang w:val="en-US"/>
        </w:rPr>
        <w:t xml:space="preserve">All correlations were significant </w:t>
      </w:r>
      <w:r w:rsidRPr="00A62EE2">
        <w:rPr>
          <w:rFonts w:ascii="Times New Roman" w:eastAsia="PMingLiU" w:hAnsi="Times New Roman" w:cs="Times New Roman"/>
          <w:sz w:val="24"/>
          <w:szCs w:val="24"/>
          <w:lang w:val="en-US"/>
        </w:rPr>
        <w:t xml:space="preserve">at </w:t>
      </w:r>
      <w:r w:rsidRPr="00A62EE2">
        <w:rPr>
          <w:rFonts w:ascii="Times New Roman" w:eastAsia="PMingLiU" w:hAnsi="Times New Roman" w:cs="Times New Roman"/>
          <w:i/>
          <w:sz w:val="24"/>
          <w:szCs w:val="24"/>
          <w:lang w:val="en-US"/>
        </w:rPr>
        <w:t>p</w:t>
      </w:r>
      <w:r w:rsidRPr="00A62EE2">
        <w:rPr>
          <w:rFonts w:ascii="Times New Roman" w:eastAsia="PMingLiU" w:hAnsi="Times New Roman" w:cs="Times New Roman"/>
          <w:sz w:val="24"/>
          <w:szCs w:val="24"/>
          <w:lang w:val="en-US"/>
        </w:rPr>
        <w:t xml:space="preserve">&lt; 0.01. </w:t>
      </w:r>
      <w:r w:rsidRPr="00A62EE2">
        <w:rPr>
          <w:rFonts w:ascii="Times New Roman" w:eastAsia="PMingLiU" w:hAnsi="Times New Roman" w:cs="Times New Roman"/>
          <w:sz w:val="24"/>
          <w:szCs w:val="24"/>
          <w:lang w:val="en-US"/>
        </w:rPr>
        <w:br w:type="page"/>
      </w:r>
    </w:p>
    <w:p w14:paraId="3FE8E762" w14:textId="77777777" w:rsidR="00A62EE2" w:rsidRPr="00A62EE2" w:rsidRDefault="00A62EE2" w:rsidP="00A62EE2">
      <w:pPr>
        <w:spacing w:before="120" w:after="240" w:line="240" w:lineRule="auto"/>
        <w:rPr>
          <w:rFonts w:ascii="Times New Roman" w:eastAsia="PMingLiU" w:hAnsi="Times New Roman" w:cs="Times New Roman"/>
          <w:sz w:val="24"/>
          <w:szCs w:val="24"/>
          <w:lang w:val="en-US"/>
        </w:rPr>
      </w:pPr>
      <w:r w:rsidRPr="00A62EE2">
        <w:rPr>
          <w:rFonts w:ascii="Times New Roman" w:eastAsia="PMingLiU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3. </w:t>
      </w:r>
      <w:r w:rsidRPr="00A62EE2">
        <w:rPr>
          <w:rFonts w:ascii="Times New Roman" w:eastAsia="PMingLiU" w:hAnsi="Times New Roman" w:cs="Times New Roman"/>
          <w:sz w:val="24"/>
          <w:szCs w:val="24"/>
          <w:lang w:val="en-US"/>
        </w:rPr>
        <w:t>Results of parallel analysis</w:t>
      </w:r>
    </w:p>
    <w:tbl>
      <w:tblPr>
        <w:tblStyle w:val="a7"/>
        <w:tblW w:w="55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559"/>
        <w:gridCol w:w="1559"/>
        <w:gridCol w:w="1559"/>
      </w:tblGrid>
      <w:tr w:rsidR="00A62EE2" w:rsidRPr="00A62EE2" w14:paraId="707A7879" w14:textId="77777777" w:rsidTr="00907242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17424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1653E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Actual data eigenvalu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5BF09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bCs/>
                <w:sz w:val="24"/>
                <w:szCs w:val="24"/>
              </w:rPr>
              <w:t>Random data eigenvalu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E88FF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bCs/>
                <w:sz w:val="24"/>
                <w:szCs w:val="24"/>
              </w:rPr>
              <w:t>Difference in eigenvalues</w:t>
            </w:r>
          </w:p>
        </w:tc>
      </w:tr>
      <w:tr w:rsidR="00A62EE2" w:rsidRPr="00A62EE2" w14:paraId="52BBB65B" w14:textId="77777777" w:rsidTr="00907242"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256CB1FE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55F536D0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3B44A5BA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bCs/>
                <w:sz w:val="24"/>
                <w:szCs w:val="24"/>
              </w:rPr>
              <w:t>0.2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3969414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bCs/>
                <w:sz w:val="24"/>
                <w:szCs w:val="24"/>
              </w:rPr>
              <w:t>3.80</w:t>
            </w:r>
          </w:p>
        </w:tc>
      </w:tr>
      <w:tr w:rsidR="00A62EE2" w:rsidRPr="00A62EE2" w14:paraId="2E644E79" w14:textId="77777777" w:rsidTr="00907242">
        <w:tc>
          <w:tcPr>
            <w:tcW w:w="851" w:type="dxa"/>
            <w:vAlign w:val="bottom"/>
          </w:tcPr>
          <w:p w14:paraId="064F9AE7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bottom"/>
          </w:tcPr>
          <w:p w14:paraId="36F63B3A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559" w:type="dxa"/>
            <w:vAlign w:val="bottom"/>
          </w:tcPr>
          <w:p w14:paraId="1F4AF976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bCs/>
                <w:sz w:val="24"/>
                <w:szCs w:val="24"/>
              </w:rPr>
              <w:t>0.15</w:t>
            </w:r>
          </w:p>
        </w:tc>
        <w:tc>
          <w:tcPr>
            <w:tcW w:w="1559" w:type="dxa"/>
          </w:tcPr>
          <w:p w14:paraId="1A50F218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bCs/>
                <w:sz w:val="24"/>
                <w:szCs w:val="24"/>
              </w:rPr>
              <w:t>0.30</w:t>
            </w:r>
          </w:p>
        </w:tc>
      </w:tr>
      <w:tr w:rsidR="00A62EE2" w:rsidRPr="00A62EE2" w14:paraId="115786FC" w14:textId="77777777" w:rsidTr="00907242">
        <w:tc>
          <w:tcPr>
            <w:tcW w:w="851" w:type="dxa"/>
            <w:vAlign w:val="bottom"/>
          </w:tcPr>
          <w:p w14:paraId="592343EF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vAlign w:val="bottom"/>
          </w:tcPr>
          <w:p w14:paraId="38F208B5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559" w:type="dxa"/>
            <w:vAlign w:val="bottom"/>
          </w:tcPr>
          <w:p w14:paraId="3844DC46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bCs/>
                <w:sz w:val="24"/>
                <w:szCs w:val="24"/>
              </w:rPr>
              <w:t>0.11</w:t>
            </w:r>
          </w:p>
        </w:tc>
        <w:tc>
          <w:tcPr>
            <w:tcW w:w="1559" w:type="dxa"/>
          </w:tcPr>
          <w:p w14:paraId="44C33F13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bCs/>
                <w:sz w:val="24"/>
                <w:szCs w:val="24"/>
              </w:rPr>
              <w:t>0.16</w:t>
            </w:r>
          </w:p>
        </w:tc>
      </w:tr>
      <w:tr w:rsidR="00A62EE2" w:rsidRPr="00A62EE2" w14:paraId="0BDBA156" w14:textId="77777777" w:rsidTr="00907242">
        <w:tc>
          <w:tcPr>
            <w:tcW w:w="851" w:type="dxa"/>
            <w:vAlign w:val="bottom"/>
          </w:tcPr>
          <w:p w14:paraId="65E2252C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vAlign w:val="bottom"/>
          </w:tcPr>
          <w:p w14:paraId="2FB8E898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59" w:type="dxa"/>
            <w:vAlign w:val="bottom"/>
          </w:tcPr>
          <w:p w14:paraId="63BFE05D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bCs/>
                <w:sz w:val="24"/>
                <w:szCs w:val="24"/>
              </w:rPr>
              <w:t>0.08</w:t>
            </w:r>
          </w:p>
        </w:tc>
        <w:tc>
          <w:tcPr>
            <w:tcW w:w="1559" w:type="dxa"/>
          </w:tcPr>
          <w:p w14:paraId="530F451F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bCs/>
                <w:sz w:val="24"/>
                <w:szCs w:val="24"/>
              </w:rPr>
              <w:t>-0.02</w:t>
            </w:r>
          </w:p>
        </w:tc>
      </w:tr>
      <w:tr w:rsidR="00A62EE2" w:rsidRPr="00A62EE2" w14:paraId="2CFF918F" w14:textId="77777777" w:rsidTr="00907242">
        <w:tc>
          <w:tcPr>
            <w:tcW w:w="851" w:type="dxa"/>
            <w:vAlign w:val="bottom"/>
          </w:tcPr>
          <w:p w14:paraId="03C92960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vAlign w:val="bottom"/>
          </w:tcPr>
          <w:p w14:paraId="57450624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59" w:type="dxa"/>
            <w:vAlign w:val="bottom"/>
          </w:tcPr>
          <w:p w14:paraId="0E096ABF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bCs/>
                <w:sz w:val="24"/>
                <w:szCs w:val="24"/>
              </w:rPr>
              <w:t>0.05</w:t>
            </w:r>
          </w:p>
        </w:tc>
        <w:tc>
          <w:tcPr>
            <w:tcW w:w="1559" w:type="dxa"/>
          </w:tcPr>
          <w:p w14:paraId="1A50E8CC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bCs/>
                <w:sz w:val="24"/>
                <w:szCs w:val="24"/>
              </w:rPr>
              <w:t>-0.03</w:t>
            </w:r>
          </w:p>
        </w:tc>
      </w:tr>
      <w:tr w:rsidR="00A62EE2" w:rsidRPr="00A62EE2" w14:paraId="010C0AEB" w14:textId="77777777" w:rsidTr="00907242">
        <w:tc>
          <w:tcPr>
            <w:tcW w:w="851" w:type="dxa"/>
            <w:vAlign w:val="bottom"/>
          </w:tcPr>
          <w:p w14:paraId="637FDE4F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vAlign w:val="bottom"/>
          </w:tcPr>
          <w:p w14:paraId="3B8061DA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559" w:type="dxa"/>
            <w:vAlign w:val="bottom"/>
          </w:tcPr>
          <w:p w14:paraId="4736CA47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1559" w:type="dxa"/>
          </w:tcPr>
          <w:p w14:paraId="1BFAD6B8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bCs/>
                <w:sz w:val="24"/>
                <w:szCs w:val="24"/>
              </w:rPr>
              <w:t>-0.07</w:t>
            </w:r>
          </w:p>
        </w:tc>
      </w:tr>
      <w:tr w:rsidR="00A62EE2" w:rsidRPr="00A62EE2" w14:paraId="35A075F5" w14:textId="77777777" w:rsidTr="00907242">
        <w:tc>
          <w:tcPr>
            <w:tcW w:w="851" w:type="dxa"/>
            <w:vAlign w:val="bottom"/>
          </w:tcPr>
          <w:p w14:paraId="460B8415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  <w:vAlign w:val="bottom"/>
          </w:tcPr>
          <w:p w14:paraId="42D6E1A3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559" w:type="dxa"/>
            <w:vAlign w:val="bottom"/>
          </w:tcPr>
          <w:p w14:paraId="489AFE82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bCs/>
                <w:sz w:val="24"/>
                <w:szCs w:val="24"/>
              </w:rPr>
              <w:t>-0.00</w:t>
            </w:r>
          </w:p>
        </w:tc>
        <w:tc>
          <w:tcPr>
            <w:tcW w:w="1559" w:type="dxa"/>
          </w:tcPr>
          <w:p w14:paraId="7D22A853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bCs/>
                <w:sz w:val="24"/>
                <w:szCs w:val="24"/>
              </w:rPr>
              <w:t>-0.08</w:t>
            </w:r>
          </w:p>
        </w:tc>
      </w:tr>
      <w:tr w:rsidR="00A62EE2" w:rsidRPr="00A62EE2" w14:paraId="3E00AF9D" w14:textId="77777777" w:rsidTr="00907242"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7DA10F1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33C8DEB2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3C1410C8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8D49262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</w:tr>
      <w:tr w:rsidR="00A62EE2" w:rsidRPr="00A62EE2" w14:paraId="6E2BB570" w14:textId="77777777" w:rsidTr="00907242"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B5DF719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1EDD447D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999310D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4FB77B1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</w:tr>
      <w:tr w:rsidR="00A62EE2" w:rsidRPr="00A62EE2" w14:paraId="4CE4C082" w14:textId="77777777" w:rsidTr="00907242"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DDC7882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E07DF94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7F190E1F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F3FC7E6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</w:tr>
      <w:tr w:rsidR="00A62EE2" w:rsidRPr="00A62EE2" w14:paraId="38ABBAC8" w14:textId="77777777" w:rsidTr="00907242"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EBA2219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45BB2858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38079D33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7267037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</w:tr>
      <w:tr w:rsidR="00A62EE2" w:rsidRPr="00A62EE2" w14:paraId="685CB0C5" w14:textId="77777777" w:rsidTr="00907242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296B77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0C81C8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DBAF6B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bCs/>
                <w:sz w:val="24"/>
                <w:szCs w:val="24"/>
              </w:rPr>
              <w:t>-0.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58CF1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bCs/>
                <w:sz w:val="24"/>
                <w:szCs w:val="24"/>
              </w:rPr>
              <w:t>-0.03</w:t>
            </w:r>
          </w:p>
        </w:tc>
      </w:tr>
    </w:tbl>
    <w:p w14:paraId="46F670C0" w14:textId="77777777" w:rsidR="00A62EE2" w:rsidRPr="00A62EE2" w:rsidRDefault="00A62EE2" w:rsidP="00A62EE2">
      <w:pPr>
        <w:spacing w:before="120" w:after="240" w:line="240" w:lineRule="auto"/>
        <w:rPr>
          <w:rFonts w:ascii="Times New Roman" w:eastAsia="PMingLiU" w:hAnsi="Times New Roman" w:cs="Times New Roman"/>
          <w:sz w:val="24"/>
          <w:szCs w:val="24"/>
          <w:lang w:val="en-US"/>
        </w:rPr>
      </w:pPr>
      <w:r w:rsidRPr="00A62EE2">
        <w:rPr>
          <w:rFonts w:ascii="Times New Roman" w:eastAsia="PMingLiU" w:hAnsi="Times New Roman" w:cs="Times New Roman"/>
          <w:sz w:val="24"/>
          <w:szCs w:val="24"/>
          <w:lang w:val="en-US"/>
        </w:rPr>
        <w:br w:type="page"/>
      </w:r>
    </w:p>
    <w:p w14:paraId="775040E6" w14:textId="77777777" w:rsidR="00A62EE2" w:rsidRPr="00A62EE2" w:rsidRDefault="00A62EE2" w:rsidP="00A62EE2">
      <w:pPr>
        <w:spacing w:before="120" w:after="240" w:line="240" w:lineRule="auto"/>
        <w:rPr>
          <w:rFonts w:ascii="Times New Roman" w:eastAsia="PMingLiU" w:hAnsi="Times New Roman" w:cs="Times New Roman"/>
          <w:sz w:val="24"/>
          <w:szCs w:val="24"/>
          <w:lang w:val="en-US"/>
        </w:rPr>
      </w:pPr>
      <w:r w:rsidRPr="00A62EE2">
        <w:rPr>
          <w:rFonts w:ascii="Times New Roman" w:eastAsia="PMingLiU" w:hAnsi="Times New Roman" w:cs="Times New Roman"/>
          <w:b/>
          <w:bCs/>
          <w:sz w:val="24"/>
          <w:szCs w:val="24"/>
          <w:lang w:val="en-US"/>
        </w:rPr>
        <w:lastRenderedPageBreak/>
        <w:t>Supplementary Table 4.</w:t>
      </w:r>
      <w:r w:rsidRPr="00A62EE2">
        <w:rPr>
          <w:rFonts w:ascii="Times New Roman" w:eastAsia="PMingLiU" w:hAnsi="Times New Roman" w:cs="Times New Roman"/>
          <w:sz w:val="24"/>
          <w:szCs w:val="24"/>
          <w:lang w:val="en-US"/>
        </w:rPr>
        <w:t xml:space="preserve"> Descriptive statistics and intercorrelations of the specific and general factors of the WHOQOL-AG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91"/>
        <w:gridCol w:w="1494"/>
        <w:gridCol w:w="996"/>
        <w:gridCol w:w="996"/>
        <w:gridCol w:w="996"/>
        <w:gridCol w:w="993"/>
      </w:tblGrid>
      <w:tr w:rsidR="00A62EE2" w:rsidRPr="00A62EE2" w14:paraId="12270E76" w14:textId="77777777" w:rsidTr="00907242"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D6BEE0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657303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FA198D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B2F970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17EE8A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62EE2" w:rsidRPr="00A62EE2" w14:paraId="36AF0661" w14:textId="77777777" w:rsidTr="00907242">
        <w:tc>
          <w:tcPr>
            <w:tcW w:w="491" w:type="dxa"/>
            <w:tcBorders>
              <w:left w:val="nil"/>
              <w:bottom w:val="nil"/>
              <w:right w:val="nil"/>
            </w:tcBorders>
            <w:vAlign w:val="center"/>
          </w:tcPr>
          <w:p w14:paraId="7F626EAC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</w:tcPr>
          <w:p w14:paraId="7E3CCA52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7D2AA625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(0.86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6834CB1B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4C60B9C7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35C3E182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2EE2" w:rsidRPr="00A62EE2" w14:paraId="67735F50" w14:textId="77777777" w:rsidTr="00907242"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47C05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2266C248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7FE60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88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687E3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(0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7CF3A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5D404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2EE2" w:rsidRPr="00A62EE2" w14:paraId="4D20F42A" w14:textId="77777777" w:rsidTr="00907242"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C734D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6E8038BF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Environ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DE72E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85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AA9D9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64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2D761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(0.7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D6D24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2EE2" w:rsidRPr="00A62EE2" w14:paraId="72D910D7" w14:textId="77777777" w:rsidTr="00907242"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3D34B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390D842B" w14:textId="77777777" w:rsidR="00A62EE2" w:rsidRPr="00A62EE2" w:rsidRDefault="00A62EE2" w:rsidP="00A62EE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Maste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427A2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71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14CAB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49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6F54A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40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D086E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(0.62)</w:t>
            </w:r>
          </w:p>
        </w:tc>
      </w:tr>
      <w:tr w:rsidR="00A62EE2" w:rsidRPr="00A62EE2" w14:paraId="7160F353" w14:textId="77777777" w:rsidTr="00907242"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800BE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13D96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45EB0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14C71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E8855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</w:p>
        </w:tc>
      </w:tr>
      <w:tr w:rsidR="00A62EE2" w:rsidRPr="00A62EE2" w14:paraId="7BCBDF58" w14:textId="77777777" w:rsidTr="00907242"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63BE2D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83841D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70161D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0D3E9D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27CC0C" w14:textId="77777777" w:rsidR="00A62EE2" w:rsidRPr="00A62EE2" w:rsidRDefault="00A62EE2" w:rsidP="00A62EE2">
            <w:pPr>
              <w:spacing w:before="12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E2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</w:tbl>
    <w:p w14:paraId="57441DE4" w14:textId="77777777" w:rsidR="00A62EE2" w:rsidRPr="00A62EE2" w:rsidRDefault="00A62EE2" w:rsidP="00A62EE2">
      <w:pPr>
        <w:spacing w:before="120" w:after="240" w:line="240" w:lineRule="auto"/>
        <w:rPr>
          <w:rFonts w:ascii="Times New Roman" w:eastAsia="PMingLiU" w:hAnsi="Times New Roman" w:cs="Times New Roman"/>
          <w:sz w:val="24"/>
          <w:szCs w:val="24"/>
          <w:lang w:val="en-US"/>
        </w:rPr>
      </w:pPr>
      <w:r w:rsidRPr="00A62EE2">
        <w:rPr>
          <w:rFonts w:ascii="Times New Roman" w:eastAsia="PMingLiU" w:hAnsi="Times New Roman" w:cs="Times New Roman"/>
          <w:sz w:val="24"/>
          <w:szCs w:val="24"/>
          <w:lang w:val="en-US"/>
        </w:rPr>
        <w:t xml:space="preserve">Reliabilities (Cronbach’s alpha) are in parentheses. *** </w:t>
      </w:r>
      <w:r w:rsidRPr="00A62EE2">
        <w:rPr>
          <w:rFonts w:ascii="Times New Roman" w:eastAsia="PMingLiU" w:hAnsi="Times New Roman" w:cs="Times New Roman"/>
          <w:i/>
          <w:iCs/>
          <w:sz w:val="24"/>
          <w:szCs w:val="24"/>
          <w:lang w:val="en-US"/>
        </w:rPr>
        <w:t>p</w:t>
      </w:r>
      <w:r w:rsidRPr="00A62EE2">
        <w:rPr>
          <w:rFonts w:ascii="Times New Roman" w:eastAsia="PMingLiU" w:hAnsi="Times New Roman" w:cs="Times New Roman"/>
          <w:sz w:val="24"/>
          <w:szCs w:val="24"/>
          <w:lang w:val="en-US"/>
        </w:rPr>
        <w:t>&lt; 0.001.</w:t>
      </w:r>
      <w:r w:rsidRPr="00A62EE2">
        <w:rPr>
          <w:rFonts w:ascii="Times New Roman" w:eastAsia="PMingLiU" w:hAnsi="Times New Roman" w:cs="Times New Roman"/>
          <w:sz w:val="24"/>
          <w:szCs w:val="24"/>
          <w:lang w:val="en-US"/>
        </w:rPr>
        <w:br w:type="page"/>
      </w:r>
    </w:p>
    <w:p w14:paraId="6B3B9575" w14:textId="77777777" w:rsidR="00A62EE2" w:rsidRPr="00A62EE2" w:rsidRDefault="00A62EE2" w:rsidP="00A62EE2">
      <w:pPr>
        <w:spacing w:before="120" w:after="240" w:line="240" w:lineRule="auto"/>
        <w:rPr>
          <w:rFonts w:ascii="Times New Roman" w:eastAsia="PMingLiU" w:hAnsi="Times New Roman" w:cs="Times New Roman"/>
          <w:noProof/>
          <w:sz w:val="24"/>
          <w:szCs w:val="24"/>
          <w:lang w:val="en-US"/>
        </w:rPr>
      </w:pPr>
      <w:r w:rsidRPr="00A62EE2">
        <w:rPr>
          <w:rFonts w:ascii="Times New Roman" w:eastAsia="PMingLiU" w:hAnsi="Times New Roman" w:cs="Times New Roman"/>
          <w:noProof/>
          <w:sz w:val="24"/>
          <w:szCs w:val="24"/>
          <w:lang w:val="en-US" w:eastAsia="zh-TW"/>
        </w:rPr>
        <w:lastRenderedPageBreak/>
        <w:drawing>
          <wp:inline distT="0" distB="0" distL="0" distR="0" wp14:anchorId="34347F24" wp14:editId="5CFE503C">
            <wp:extent cx="5731510" cy="4092575"/>
            <wp:effectExtent l="0" t="0" r="2540" b="3175"/>
            <wp:docPr id="4" name="圖片 4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4" descr="A diagram of a flow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9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E19D57" w14:textId="77777777" w:rsidR="00A62EE2" w:rsidRPr="00A62EE2" w:rsidRDefault="00A62EE2" w:rsidP="00A62EE2">
      <w:pPr>
        <w:spacing w:before="120" w:after="240" w:line="240" w:lineRule="auto"/>
        <w:rPr>
          <w:rFonts w:ascii="Times New Roman" w:eastAsia="PMingLiU" w:hAnsi="Times New Roman" w:cs="Times New Roman"/>
          <w:noProof/>
          <w:sz w:val="24"/>
          <w:szCs w:val="24"/>
          <w:lang w:val="en-US"/>
        </w:rPr>
      </w:pPr>
      <w:r w:rsidRPr="00A62EE2">
        <w:rPr>
          <w:rFonts w:ascii="Times New Roman" w:eastAsia="PMingLiU" w:hAnsi="Times New Roman" w:cs="Times New Roman"/>
          <w:b/>
          <w:noProof/>
          <w:sz w:val="24"/>
          <w:szCs w:val="24"/>
          <w:lang w:val="en-US"/>
        </w:rPr>
        <w:t>Supplementary Figure 1.</w:t>
      </w:r>
      <w:r w:rsidRPr="00A62EE2">
        <w:rPr>
          <w:rFonts w:ascii="Times New Roman" w:eastAsia="PMingLiU" w:hAnsi="Times New Roman" w:cs="Times New Roman"/>
          <w:noProof/>
          <w:sz w:val="24"/>
          <w:szCs w:val="24"/>
          <w:lang w:val="en-US"/>
        </w:rPr>
        <w:t xml:space="preserve"> CFA results of the second-order model (1). Standardized factor loadings are shown. All factor loadings were significant at p&lt; 0.05. Residual variances were all significant (not shown for simplicity; details available from the authors). Residual covariances were not added to the model.</w:t>
      </w:r>
    </w:p>
    <w:p w14:paraId="555E0BEA" w14:textId="77777777" w:rsidR="00A62EE2" w:rsidRPr="00A62EE2" w:rsidRDefault="00A62EE2" w:rsidP="00A62EE2">
      <w:pPr>
        <w:spacing w:after="200" w:line="276" w:lineRule="auto"/>
        <w:rPr>
          <w:rFonts w:ascii="Times New Roman" w:eastAsia="PMingLiU" w:hAnsi="Times New Roman" w:cs="Times New Roman"/>
          <w:noProof/>
          <w:sz w:val="24"/>
          <w:szCs w:val="24"/>
          <w:lang w:val="en-US"/>
        </w:rPr>
      </w:pPr>
      <w:r w:rsidRPr="00A62EE2">
        <w:rPr>
          <w:rFonts w:ascii="Times New Roman" w:eastAsia="PMingLiU" w:hAnsi="Times New Roman" w:cs="Times New Roman"/>
          <w:noProof/>
          <w:sz w:val="24"/>
          <w:szCs w:val="24"/>
          <w:lang w:val="en-US"/>
        </w:rPr>
        <w:br w:type="page"/>
      </w:r>
    </w:p>
    <w:p w14:paraId="13FBECC6" w14:textId="77777777" w:rsidR="00A62EE2" w:rsidRPr="00A62EE2" w:rsidRDefault="00A62EE2" w:rsidP="00A62EE2">
      <w:pPr>
        <w:spacing w:before="120" w:after="240" w:line="240" w:lineRule="auto"/>
        <w:rPr>
          <w:rFonts w:ascii="Times New Roman" w:eastAsia="PMingLiU" w:hAnsi="Times New Roman" w:cs="Times New Roman"/>
          <w:noProof/>
          <w:sz w:val="24"/>
          <w:szCs w:val="24"/>
          <w:lang w:val="en-US"/>
        </w:rPr>
      </w:pPr>
      <w:r w:rsidRPr="00A62EE2">
        <w:rPr>
          <w:rFonts w:ascii="Times New Roman" w:eastAsia="PMingLiU" w:hAnsi="Times New Roman" w:cs="Times New Roman"/>
          <w:noProof/>
          <w:sz w:val="24"/>
          <w:szCs w:val="24"/>
          <w:lang w:val="en-US" w:eastAsia="zh-TW"/>
        </w:rPr>
        <w:lastRenderedPageBreak/>
        <w:drawing>
          <wp:inline distT="0" distB="0" distL="0" distR="0" wp14:anchorId="2358E491" wp14:editId="24454F31">
            <wp:extent cx="5731510" cy="4094480"/>
            <wp:effectExtent l="0" t="0" r="2540" b="1270"/>
            <wp:docPr id="5" name="圖片 5" descr="A diagram of a algorith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圖片 5" descr="A diagram of a algorith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94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B71676" w14:textId="77777777" w:rsidR="00A62EE2" w:rsidRPr="00A62EE2" w:rsidRDefault="00A62EE2" w:rsidP="00A62EE2">
      <w:pPr>
        <w:spacing w:before="120" w:after="240" w:line="240" w:lineRule="auto"/>
        <w:rPr>
          <w:rFonts w:ascii="Times New Roman" w:eastAsia="PMingLiU" w:hAnsi="Times New Roman" w:cs="Times New Roman"/>
          <w:noProof/>
          <w:sz w:val="24"/>
          <w:szCs w:val="24"/>
          <w:lang w:val="en-US"/>
        </w:rPr>
      </w:pPr>
      <w:r w:rsidRPr="00A62EE2">
        <w:rPr>
          <w:rFonts w:ascii="Times New Roman" w:eastAsia="PMingLiU" w:hAnsi="Times New Roman" w:cs="Times New Roman"/>
          <w:b/>
          <w:noProof/>
          <w:sz w:val="24"/>
          <w:szCs w:val="24"/>
          <w:lang w:val="en-US"/>
        </w:rPr>
        <w:t>Supplementary Figure 2.</w:t>
      </w:r>
      <w:r w:rsidRPr="00A62EE2">
        <w:rPr>
          <w:rFonts w:ascii="Times New Roman" w:eastAsia="PMingLiU" w:hAnsi="Times New Roman" w:cs="Times New Roman"/>
          <w:noProof/>
          <w:sz w:val="24"/>
          <w:szCs w:val="24"/>
          <w:lang w:val="en-US"/>
        </w:rPr>
        <w:t xml:space="preserve"> CFA results of the alternative bifactor model (2, 3). Standardized factor loadings are shown. Non-signifcant (p≥ 0.05) factor loadings are denoted by dotted lines. Residual variances were all significant (not shown for simplicity; details available from the authors). Residual covariances were not added to the model.</w:t>
      </w:r>
    </w:p>
    <w:p w14:paraId="04E57EFE" w14:textId="77777777" w:rsidR="00A62EE2" w:rsidRPr="00A62EE2" w:rsidRDefault="00A62EE2" w:rsidP="00A62EE2">
      <w:pPr>
        <w:spacing w:after="200" w:line="276" w:lineRule="auto"/>
        <w:rPr>
          <w:rFonts w:ascii="Times New Roman" w:eastAsia="PMingLiU" w:hAnsi="Times New Roman" w:cs="Times New Roman"/>
          <w:noProof/>
          <w:sz w:val="24"/>
          <w:szCs w:val="24"/>
          <w:lang w:val="en-US"/>
        </w:rPr>
      </w:pPr>
      <w:r w:rsidRPr="00A62EE2">
        <w:rPr>
          <w:rFonts w:ascii="Times New Roman" w:eastAsia="PMingLiU" w:hAnsi="Times New Roman" w:cs="Times New Roman"/>
          <w:noProof/>
          <w:sz w:val="24"/>
          <w:szCs w:val="24"/>
          <w:lang w:val="en-US"/>
        </w:rPr>
        <w:br w:type="page"/>
      </w:r>
    </w:p>
    <w:p w14:paraId="73458CBE" w14:textId="77777777" w:rsidR="00A62EE2" w:rsidRPr="00A62EE2" w:rsidRDefault="00A62EE2" w:rsidP="00A62EE2">
      <w:pPr>
        <w:spacing w:before="120" w:after="240" w:line="240" w:lineRule="auto"/>
        <w:rPr>
          <w:rFonts w:ascii="Times New Roman" w:eastAsia="PMingLiU" w:hAnsi="Times New Roman" w:cs="Times New Roman"/>
          <w:b/>
          <w:noProof/>
          <w:sz w:val="24"/>
          <w:szCs w:val="24"/>
          <w:lang w:val="en-US"/>
        </w:rPr>
      </w:pPr>
      <w:r w:rsidRPr="00A62EE2">
        <w:rPr>
          <w:rFonts w:ascii="Times New Roman" w:eastAsia="PMingLiU" w:hAnsi="Times New Roman" w:cs="Times New Roman"/>
          <w:b/>
          <w:noProof/>
          <w:sz w:val="24"/>
          <w:szCs w:val="24"/>
          <w:lang w:val="en-US"/>
        </w:rPr>
        <w:lastRenderedPageBreak/>
        <w:t xml:space="preserve">References </w:t>
      </w:r>
    </w:p>
    <w:p w14:paraId="4E355740" w14:textId="77777777" w:rsidR="00A62EE2" w:rsidRPr="00A62EE2" w:rsidRDefault="00A62EE2" w:rsidP="00A62EE2">
      <w:pPr>
        <w:spacing w:before="120" w:after="240" w:line="240" w:lineRule="auto"/>
        <w:rPr>
          <w:rFonts w:ascii="Times New Roman" w:eastAsia="PMingLiU" w:hAnsi="Times New Roman" w:cs="Times New Roman"/>
          <w:noProof/>
          <w:sz w:val="24"/>
          <w:szCs w:val="24"/>
          <w:lang w:val="en-US"/>
        </w:rPr>
      </w:pPr>
      <w:r w:rsidRPr="00A62EE2">
        <w:rPr>
          <w:rFonts w:ascii="Times New Roman" w:eastAsia="PMingLiU" w:hAnsi="Times New Roman" w:cs="Times New Roman"/>
          <w:noProof/>
          <w:sz w:val="24"/>
          <w:szCs w:val="24"/>
          <w:lang w:val="en-US"/>
        </w:rPr>
        <w:t>1.</w:t>
      </w:r>
      <w:r w:rsidRPr="00A62EE2">
        <w:rPr>
          <w:rFonts w:ascii="Times New Roman" w:eastAsia="PMingLiU" w:hAnsi="Times New Roman" w:cs="Times New Roman"/>
          <w:noProof/>
          <w:sz w:val="24"/>
          <w:szCs w:val="24"/>
          <w:lang w:val="en-US"/>
        </w:rPr>
        <w:tab/>
        <w:t>Caballero FF, Miret M, Power M, Chatterji S, Tobiasz-Adamczyk B, Koskinen S, et al. Validation of an instrument to evaluate quality of life in the aging population: WHOQOL-AGE. Health Quality of Life Outcomes. 2013;11:177.</w:t>
      </w:r>
    </w:p>
    <w:p w14:paraId="6F610066" w14:textId="77777777" w:rsidR="00A62EE2" w:rsidRPr="00A62EE2" w:rsidRDefault="00A62EE2" w:rsidP="00A62EE2">
      <w:pPr>
        <w:spacing w:before="120" w:after="240" w:line="240" w:lineRule="auto"/>
        <w:rPr>
          <w:rFonts w:ascii="Times New Roman" w:eastAsia="PMingLiU" w:hAnsi="Times New Roman" w:cs="Times New Roman"/>
          <w:noProof/>
          <w:sz w:val="24"/>
          <w:szCs w:val="24"/>
          <w:lang w:val="en-US"/>
        </w:rPr>
      </w:pPr>
      <w:r w:rsidRPr="00A62EE2">
        <w:rPr>
          <w:rFonts w:ascii="Times New Roman" w:eastAsia="PMingLiU" w:hAnsi="Times New Roman" w:cs="Times New Roman"/>
          <w:noProof/>
          <w:sz w:val="24"/>
          <w:szCs w:val="24"/>
          <w:lang w:val="en-US"/>
        </w:rPr>
        <w:t>2.</w:t>
      </w:r>
      <w:r w:rsidRPr="00A62EE2">
        <w:rPr>
          <w:rFonts w:ascii="Times New Roman" w:eastAsia="PMingLiU" w:hAnsi="Times New Roman" w:cs="Times New Roman"/>
          <w:noProof/>
          <w:sz w:val="24"/>
          <w:szCs w:val="24"/>
          <w:lang w:val="en-US"/>
        </w:rPr>
        <w:tab/>
        <w:t>Lin C-Y, Wang J-D, Liu L-F. Can we apply WHOQOL-AGE to Asian population? Verifying its factor structure and psychometric properties in a convenience sample from Taiwan. Frontiers in Public Health. 2020;8:575374.</w:t>
      </w:r>
    </w:p>
    <w:p w14:paraId="77593433" w14:textId="77777777" w:rsidR="00A62EE2" w:rsidRPr="00A62EE2" w:rsidRDefault="00A62EE2" w:rsidP="00A62EE2">
      <w:pPr>
        <w:spacing w:before="120" w:after="240" w:line="240" w:lineRule="auto"/>
        <w:rPr>
          <w:rFonts w:ascii="Times New Roman" w:eastAsia="PMingLiU" w:hAnsi="Times New Roman" w:cs="Times New Roman"/>
          <w:noProof/>
          <w:sz w:val="24"/>
          <w:szCs w:val="24"/>
          <w:lang w:val="en-US"/>
        </w:rPr>
      </w:pPr>
      <w:r w:rsidRPr="00A62EE2">
        <w:rPr>
          <w:rFonts w:ascii="Times New Roman" w:eastAsia="PMingLiU" w:hAnsi="Times New Roman" w:cs="Times New Roman"/>
          <w:noProof/>
          <w:sz w:val="24"/>
          <w:szCs w:val="24"/>
          <w:lang w:val="en-US"/>
        </w:rPr>
        <w:t>3.</w:t>
      </w:r>
      <w:r w:rsidRPr="00A62EE2">
        <w:rPr>
          <w:rFonts w:ascii="Times New Roman" w:eastAsia="PMingLiU" w:hAnsi="Times New Roman" w:cs="Times New Roman"/>
          <w:noProof/>
          <w:sz w:val="24"/>
          <w:szCs w:val="24"/>
          <w:lang w:val="en-US"/>
        </w:rPr>
        <w:tab/>
        <w:t>Santos D, Abad FJ, Miret M, Chatterji S, Olaya B, Zawisza K, et al. Measurement invariance of the WHOQOL-AGE questionnaire across three European countries. Quality of Life Research. 2018;27(4):1015-25.</w:t>
      </w:r>
    </w:p>
    <w:p w14:paraId="329B0F42" w14:textId="77777777" w:rsidR="006544A3" w:rsidRDefault="006544A3"/>
    <w:sectPr w:rsidR="006544A3" w:rsidSect="00A62EE2"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6DE14F" w14:textId="77777777" w:rsidR="008F1D4B" w:rsidRDefault="008F1D4B">
      <w:pPr>
        <w:spacing w:after="0" w:line="240" w:lineRule="auto"/>
      </w:pPr>
      <w:r>
        <w:separator/>
      </w:r>
    </w:p>
  </w:endnote>
  <w:endnote w:type="continuationSeparator" w:id="0">
    <w:p w14:paraId="21919E62" w14:textId="77777777" w:rsidR="008F1D4B" w:rsidRDefault="008F1D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1250D4" w14:textId="77777777" w:rsidR="00000000" w:rsidRPr="00577C4C" w:rsidRDefault="00A62EE2">
    <w:pPr>
      <w:pStyle w:val="a5"/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4FA9D31" wp14:editId="0D6D416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1FBCD57" w14:textId="77777777" w:rsidR="00000000" w:rsidRPr="00A62EE2" w:rsidRDefault="00A62EE2">
                          <w:pPr>
                            <w:pStyle w:val="a5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A62EE2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A62EE2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A62EE2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A62EE2">
                            <w:rPr>
                              <w:noProof/>
                              <w:color w:val="000000"/>
                              <w:szCs w:val="40"/>
                            </w:rPr>
                            <w:t>24</w:t>
                          </w:r>
                          <w:r w:rsidRPr="00A62EE2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4FA9D3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11FBCD57" w14:textId="77777777" w:rsidR="002234F0" w:rsidRPr="00A62EE2" w:rsidRDefault="00A62EE2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A62EE2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A62EE2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A62EE2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A62EE2">
                      <w:rPr>
                        <w:noProof/>
                        <w:color w:val="000000"/>
                        <w:szCs w:val="40"/>
                      </w:rPr>
                      <w:t>24</w:t>
                    </w:r>
                    <w:r w:rsidRPr="00A62EE2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02C3B" w14:textId="77777777" w:rsidR="00000000" w:rsidRPr="00577C4C" w:rsidRDefault="00A62EE2">
    <w:pPr>
      <w:pStyle w:val="a5"/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3722B9D" wp14:editId="3DFFE5C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F3981A5" w14:textId="77777777" w:rsidR="00000000" w:rsidRPr="00A62EE2" w:rsidRDefault="00A62EE2">
                          <w:pPr>
                            <w:pStyle w:val="a5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A62EE2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A62EE2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A62EE2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A62EE2">
                            <w:rPr>
                              <w:noProof/>
                              <w:color w:val="000000"/>
                              <w:szCs w:val="40"/>
                            </w:rPr>
                            <w:t>23</w:t>
                          </w:r>
                          <w:r w:rsidRPr="00A62EE2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3722B9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3F3981A5" w14:textId="77777777" w:rsidR="002234F0" w:rsidRPr="00A62EE2" w:rsidRDefault="00A62EE2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A62EE2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A62EE2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A62EE2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A62EE2">
                      <w:rPr>
                        <w:noProof/>
                        <w:color w:val="000000"/>
                        <w:szCs w:val="40"/>
                      </w:rPr>
                      <w:t>23</w:t>
                    </w:r>
                    <w:r w:rsidRPr="00A62EE2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6920B8" w14:textId="77777777" w:rsidR="008F1D4B" w:rsidRDefault="008F1D4B">
      <w:pPr>
        <w:spacing w:after="0" w:line="240" w:lineRule="auto"/>
      </w:pPr>
      <w:r>
        <w:separator/>
      </w:r>
    </w:p>
  </w:footnote>
  <w:footnote w:type="continuationSeparator" w:id="0">
    <w:p w14:paraId="19410B1D" w14:textId="77777777" w:rsidR="008F1D4B" w:rsidRDefault="008F1D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88C472" w14:textId="77777777" w:rsidR="00000000" w:rsidRDefault="00A62EE2" w:rsidP="00A53000">
    <w:pPr>
      <w:pStyle w:val="a3"/>
    </w:pPr>
    <w:r w:rsidRPr="00A62EE2">
      <w:rPr>
        <w:noProof/>
        <w:color w:val="A6A6A6"/>
        <w:lang w:eastAsia="zh-TW"/>
      </w:rPr>
      <w:drawing>
        <wp:inline distT="0" distB="0" distL="0" distR="0" wp14:anchorId="1D1FB30E" wp14:editId="6424E1CC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EE2"/>
    <w:rsid w:val="006544A3"/>
    <w:rsid w:val="008F1D4B"/>
    <w:rsid w:val="00A62EE2"/>
    <w:rsid w:val="00CF3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6AC6E"/>
  <w15:chartTrackingRefBased/>
  <w15:docId w15:val="{ADF014A2-6F30-4980-97C5-F911316F6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A62E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semiHidden/>
    <w:rsid w:val="00A62EE2"/>
  </w:style>
  <w:style w:type="paragraph" w:styleId="a5">
    <w:name w:val="footer"/>
    <w:basedOn w:val="a"/>
    <w:link w:val="a6"/>
    <w:uiPriority w:val="99"/>
    <w:semiHidden/>
    <w:unhideWhenUsed/>
    <w:rsid w:val="00A62E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semiHidden/>
    <w:rsid w:val="00A62EE2"/>
  </w:style>
  <w:style w:type="table" w:styleId="a7">
    <w:name w:val="Table Grid"/>
    <w:basedOn w:val="a1"/>
    <w:uiPriority w:val="39"/>
    <w:rsid w:val="00A62EE2"/>
    <w:pPr>
      <w:spacing w:after="0" w:line="240" w:lineRule="auto"/>
    </w:pPr>
    <w:rPr>
      <w:rFonts w:ascii="Cambria" w:eastAsia="PMingLiU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A62E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717</Words>
  <Characters>4092</Characters>
  <Application>Microsoft Office Word</Application>
  <DocSecurity>0</DocSecurity>
  <Lines>34</Lines>
  <Paragraphs>9</Paragraphs>
  <ScaleCrop>false</ScaleCrop>
  <Company>Frontiers Media</Company>
  <LinksUpToDate>false</LinksUpToDate>
  <CharactersWithSpaces>4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Grand Cheng</cp:lastModifiedBy>
  <cp:revision>2</cp:revision>
  <dcterms:created xsi:type="dcterms:W3CDTF">2023-09-13T09:26:00Z</dcterms:created>
  <dcterms:modified xsi:type="dcterms:W3CDTF">2023-09-15T15:56:00Z</dcterms:modified>
</cp:coreProperties>
</file>